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B726C6" w14:textId="1EB2F083" w:rsidR="006E1C3E" w:rsidRDefault="00354113">
      <w:pPr>
        <w:rPr>
          <w:b/>
        </w:rPr>
      </w:pPr>
      <w:r w:rsidRPr="00354113">
        <w:rPr>
          <w:rFonts w:hint="eastAsia"/>
          <w:b/>
        </w:rPr>
        <w:t>Code</w:t>
      </w:r>
      <w:r>
        <w:rPr>
          <w:rFonts w:hint="eastAsia"/>
          <w:b/>
        </w:rPr>
        <w:t>：</w:t>
      </w:r>
    </w:p>
    <w:p w14:paraId="2345B2A7" w14:textId="77777777" w:rsidR="00354113" w:rsidRDefault="00354113" w:rsidP="00354113">
      <w:r>
        <w:t>import pandas as pd</w:t>
      </w:r>
    </w:p>
    <w:p w14:paraId="43E37CB8" w14:textId="77777777" w:rsidR="00354113" w:rsidRDefault="00354113" w:rsidP="00354113">
      <w:r>
        <w:t xml:space="preserve">import </w:t>
      </w:r>
      <w:proofErr w:type="spellStart"/>
      <w:r>
        <w:t>numpy</w:t>
      </w:r>
      <w:proofErr w:type="spellEnd"/>
      <w:r>
        <w:t xml:space="preserve"> as np</w:t>
      </w:r>
    </w:p>
    <w:p w14:paraId="093486B3" w14:textId="77777777" w:rsidR="00354113" w:rsidRDefault="00354113" w:rsidP="00354113">
      <w:r>
        <w:t xml:space="preserve">from </w:t>
      </w:r>
      <w:proofErr w:type="spellStart"/>
      <w:proofErr w:type="gramStart"/>
      <w:r>
        <w:t>scipy.stats</w:t>
      </w:r>
      <w:proofErr w:type="spellEnd"/>
      <w:proofErr w:type="gramEnd"/>
      <w:r>
        <w:t xml:space="preserve"> import </w:t>
      </w:r>
      <w:proofErr w:type="spellStart"/>
      <w:r>
        <w:t>ttest_ind</w:t>
      </w:r>
      <w:proofErr w:type="spellEnd"/>
    </w:p>
    <w:p w14:paraId="3F202B10" w14:textId="77777777" w:rsidR="00354113" w:rsidRDefault="00354113" w:rsidP="00354113"/>
    <w:p w14:paraId="5020DAD4" w14:textId="77777777" w:rsidR="00354113" w:rsidRDefault="00354113" w:rsidP="00354113">
      <w:r>
        <w:t># Assume there is a CSV file storing the questionnaire data. The following is an example code for reading the data.</w:t>
      </w:r>
    </w:p>
    <w:p w14:paraId="1777E4F0" w14:textId="77777777" w:rsidR="00354113" w:rsidRDefault="00354113" w:rsidP="00354113">
      <w:r>
        <w:t># In actual use, modify it according to the real format and storage path of the questionnaire data.</w:t>
      </w:r>
    </w:p>
    <w:p w14:paraId="6D969092" w14:textId="77777777" w:rsidR="00354113" w:rsidRDefault="00354113" w:rsidP="00354113">
      <w:r>
        <w:t xml:space="preserve">data = </w:t>
      </w:r>
      <w:proofErr w:type="spellStart"/>
      <w:proofErr w:type="gramStart"/>
      <w:r>
        <w:t>pd.read</w:t>
      </w:r>
      <w:proofErr w:type="gramEnd"/>
      <w:r>
        <w:t>_csv</w:t>
      </w:r>
      <w:proofErr w:type="spellEnd"/>
      <w:r>
        <w:t>('masao_facial_makeup_questionnaire_data.csv')</w:t>
      </w:r>
    </w:p>
    <w:p w14:paraId="44351285" w14:textId="77777777" w:rsidR="00354113" w:rsidRDefault="00354113" w:rsidP="00354113"/>
    <w:p w14:paraId="43145E4B" w14:textId="77777777" w:rsidR="00354113" w:rsidRDefault="00354113" w:rsidP="00354113">
      <w:r>
        <w:t># Extract relevant column data. Assume the column names correspond to the functional requirements and evaluation dimensions in the paper.</w:t>
      </w:r>
    </w:p>
    <w:p w14:paraId="7F724540" w14:textId="77777777" w:rsidR="00354113" w:rsidRDefault="00354113" w:rsidP="00354113">
      <w:r>
        <w:t># For example, '</w:t>
      </w:r>
      <w:proofErr w:type="spellStart"/>
      <w:r>
        <w:t>watch_video</w:t>
      </w:r>
      <w:proofErr w:type="spellEnd"/>
      <w:r>
        <w:t>' represents the evaluation of the short video watching function, '</w:t>
      </w:r>
      <w:proofErr w:type="spellStart"/>
      <w:r>
        <w:t>visual_effect</w:t>
      </w:r>
      <w:proofErr w:type="spellEnd"/>
      <w:r>
        <w:t>' represents the visual effect evaluation, etc.</w:t>
      </w:r>
    </w:p>
    <w:p w14:paraId="5DD79891" w14:textId="77777777" w:rsidR="00354113" w:rsidRDefault="00354113" w:rsidP="00354113">
      <w:r>
        <w:t># Adjust the actual column names according to the data situation.</w:t>
      </w:r>
    </w:p>
    <w:p w14:paraId="3304D74E" w14:textId="77777777" w:rsidR="00354113" w:rsidRDefault="00354113" w:rsidP="00354113">
      <w:proofErr w:type="spellStart"/>
      <w:r>
        <w:t>watch_video</w:t>
      </w:r>
      <w:proofErr w:type="spellEnd"/>
      <w:r>
        <w:t xml:space="preserve"> = data['</w:t>
      </w:r>
      <w:proofErr w:type="spellStart"/>
      <w:r>
        <w:t>watch_video</w:t>
      </w:r>
      <w:proofErr w:type="spellEnd"/>
      <w:r>
        <w:t>']</w:t>
      </w:r>
    </w:p>
    <w:p w14:paraId="5BC4A300" w14:textId="77777777" w:rsidR="00354113" w:rsidRDefault="00354113" w:rsidP="00354113">
      <w:proofErr w:type="spellStart"/>
      <w:r>
        <w:t>visual_effect</w:t>
      </w:r>
      <w:proofErr w:type="spellEnd"/>
      <w:r>
        <w:t xml:space="preserve"> = data['</w:t>
      </w:r>
      <w:proofErr w:type="spellStart"/>
      <w:r>
        <w:t>visual_effect</w:t>
      </w:r>
      <w:proofErr w:type="spellEnd"/>
      <w:r>
        <w:t>']</w:t>
      </w:r>
    </w:p>
    <w:p w14:paraId="21AE24C6" w14:textId="77777777" w:rsidR="00354113" w:rsidRDefault="00354113" w:rsidP="00354113">
      <w:proofErr w:type="spellStart"/>
      <w:r>
        <w:t>functional_attr</w:t>
      </w:r>
      <w:proofErr w:type="spellEnd"/>
      <w:r>
        <w:t xml:space="preserve"> = data['</w:t>
      </w:r>
      <w:proofErr w:type="spellStart"/>
      <w:r>
        <w:t>functional_attr</w:t>
      </w:r>
      <w:proofErr w:type="spellEnd"/>
      <w:r>
        <w:t>']</w:t>
      </w:r>
    </w:p>
    <w:p w14:paraId="30C57761" w14:textId="77777777" w:rsidR="00354113" w:rsidRDefault="00354113" w:rsidP="00354113">
      <w:proofErr w:type="spellStart"/>
      <w:r>
        <w:t>interactive_exp</w:t>
      </w:r>
      <w:proofErr w:type="spellEnd"/>
      <w:r>
        <w:t xml:space="preserve"> = data['</w:t>
      </w:r>
      <w:proofErr w:type="spellStart"/>
      <w:r>
        <w:t>interactive_exp</w:t>
      </w:r>
      <w:proofErr w:type="spellEnd"/>
      <w:r>
        <w:t>']</w:t>
      </w:r>
    </w:p>
    <w:p w14:paraId="2281879A" w14:textId="77777777" w:rsidR="00354113" w:rsidRDefault="00354113" w:rsidP="00354113">
      <w:proofErr w:type="spellStart"/>
      <w:r>
        <w:t>operation_exp</w:t>
      </w:r>
      <w:proofErr w:type="spellEnd"/>
      <w:r>
        <w:t xml:space="preserve"> = data['</w:t>
      </w:r>
      <w:proofErr w:type="spellStart"/>
      <w:r>
        <w:t>operation_exp</w:t>
      </w:r>
      <w:proofErr w:type="spellEnd"/>
      <w:r>
        <w:t>']</w:t>
      </w:r>
    </w:p>
    <w:p w14:paraId="5E3BDDBC" w14:textId="77777777" w:rsidR="00354113" w:rsidRDefault="00354113" w:rsidP="00354113"/>
    <w:p w14:paraId="39B65761" w14:textId="77777777" w:rsidR="00354113" w:rsidRDefault="00354113" w:rsidP="00354113">
      <w:r>
        <w:t># Calculate the mean, median, and standard deviation of each dimension</w:t>
      </w:r>
    </w:p>
    <w:p w14:paraId="2342F52A" w14:textId="77777777" w:rsidR="00354113" w:rsidRDefault="00354113" w:rsidP="00354113">
      <w:proofErr w:type="spellStart"/>
      <w:r>
        <w:t>mean_watch_video</w:t>
      </w:r>
      <w:proofErr w:type="spellEnd"/>
      <w:r>
        <w:t xml:space="preserve"> = </w:t>
      </w:r>
      <w:proofErr w:type="spellStart"/>
      <w:proofErr w:type="gramStart"/>
      <w:r>
        <w:t>np.mean</w:t>
      </w:r>
      <w:proofErr w:type="spellEnd"/>
      <w:proofErr w:type="gramEnd"/>
      <w:r>
        <w:t>(</w:t>
      </w:r>
      <w:proofErr w:type="spellStart"/>
      <w:r>
        <w:t>watch_video</w:t>
      </w:r>
      <w:proofErr w:type="spellEnd"/>
      <w:r>
        <w:t>)</w:t>
      </w:r>
    </w:p>
    <w:p w14:paraId="5AC40653" w14:textId="77777777" w:rsidR="00354113" w:rsidRDefault="00354113" w:rsidP="00354113">
      <w:proofErr w:type="spellStart"/>
      <w:r>
        <w:t>median_watch_video</w:t>
      </w:r>
      <w:proofErr w:type="spellEnd"/>
      <w:r>
        <w:t xml:space="preserve"> = </w:t>
      </w:r>
      <w:proofErr w:type="spellStart"/>
      <w:proofErr w:type="gramStart"/>
      <w:r>
        <w:t>np.median</w:t>
      </w:r>
      <w:proofErr w:type="spellEnd"/>
      <w:proofErr w:type="gramEnd"/>
      <w:r>
        <w:t>(</w:t>
      </w:r>
      <w:proofErr w:type="spellStart"/>
      <w:r>
        <w:t>watch_video</w:t>
      </w:r>
      <w:proofErr w:type="spellEnd"/>
      <w:r>
        <w:t>)</w:t>
      </w:r>
    </w:p>
    <w:p w14:paraId="2D339597" w14:textId="77777777" w:rsidR="00354113" w:rsidRDefault="00354113" w:rsidP="00354113">
      <w:proofErr w:type="spellStart"/>
      <w:r>
        <w:t>std_watch_video</w:t>
      </w:r>
      <w:proofErr w:type="spellEnd"/>
      <w:r>
        <w:t xml:space="preserve"> = </w:t>
      </w:r>
      <w:proofErr w:type="spellStart"/>
      <w:r>
        <w:t>np.std</w:t>
      </w:r>
      <w:proofErr w:type="spellEnd"/>
      <w:r>
        <w:t>(</w:t>
      </w:r>
      <w:proofErr w:type="spellStart"/>
      <w:r>
        <w:t>watch_video</w:t>
      </w:r>
      <w:proofErr w:type="spellEnd"/>
      <w:r>
        <w:t>)</w:t>
      </w:r>
    </w:p>
    <w:p w14:paraId="2EFE89DD" w14:textId="77777777" w:rsidR="00354113" w:rsidRDefault="00354113" w:rsidP="00354113"/>
    <w:p w14:paraId="75FBAC1D" w14:textId="77777777" w:rsidR="00354113" w:rsidRDefault="00354113" w:rsidP="00354113">
      <w:proofErr w:type="spellStart"/>
      <w:r>
        <w:t>mean_visual_effect</w:t>
      </w:r>
      <w:proofErr w:type="spellEnd"/>
      <w:r>
        <w:t xml:space="preserve"> = </w:t>
      </w:r>
      <w:proofErr w:type="spellStart"/>
      <w:proofErr w:type="gramStart"/>
      <w:r>
        <w:t>np.mean</w:t>
      </w:r>
      <w:proofErr w:type="spellEnd"/>
      <w:proofErr w:type="gramEnd"/>
      <w:r>
        <w:t>(</w:t>
      </w:r>
      <w:proofErr w:type="spellStart"/>
      <w:r>
        <w:t>visual_effect</w:t>
      </w:r>
      <w:proofErr w:type="spellEnd"/>
      <w:r>
        <w:t>)</w:t>
      </w:r>
    </w:p>
    <w:p w14:paraId="5306C3A7" w14:textId="77777777" w:rsidR="00354113" w:rsidRDefault="00354113" w:rsidP="00354113">
      <w:proofErr w:type="spellStart"/>
      <w:r>
        <w:t>median_visual_effect</w:t>
      </w:r>
      <w:proofErr w:type="spellEnd"/>
      <w:r>
        <w:t xml:space="preserve"> = </w:t>
      </w:r>
      <w:proofErr w:type="spellStart"/>
      <w:proofErr w:type="gramStart"/>
      <w:r>
        <w:t>np.median</w:t>
      </w:r>
      <w:proofErr w:type="spellEnd"/>
      <w:proofErr w:type="gramEnd"/>
      <w:r>
        <w:t>(</w:t>
      </w:r>
      <w:proofErr w:type="spellStart"/>
      <w:r>
        <w:t>visual_effect</w:t>
      </w:r>
      <w:proofErr w:type="spellEnd"/>
      <w:r>
        <w:t>)</w:t>
      </w:r>
    </w:p>
    <w:p w14:paraId="458CC5E5" w14:textId="77777777" w:rsidR="00354113" w:rsidRDefault="00354113" w:rsidP="00354113">
      <w:proofErr w:type="spellStart"/>
      <w:r>
        <w:t>std_visual_effect</w:t>
      </w:r>
      <w:proofErr w:type="spellEnd"/>
      <w:r>
        <w:t xml:space="preserve"> = </w:t>
      </w:r>
      <w:proofErr w:type="spellStart"/>
      <w:r>
        <w:t>np.std</w:t>
      </w:r>
      <w:proofErr w:type="spellEnd"/>
      <w:r>
        <w:t>(</w:t>
      </w:r>
      <w:proofErr w:type="spellStart"/>
      <w:r>
        <w:t>visual_effect</w:t>
      </w:r>
      <w:proofErr w:type="spellEnd"/>
      <w:r>
        <w:t>)</w:t>
      </w:r>
    </w:p>
    <w:p w14:paraId="4490AF11" w14:textId="77777777" w:rsidR="00354113" w:rsidRDefault="00354113" w:rsidP="00354113"/>
    <w:p w14:paraId="7D9906F3" w14:textId="77777777" w:rsidR="00354113" w:rsidRDefault="00354113" w:rsidP="00354113">
      <w:proofErr w:type="spellStart"/>
      <w:r>
        <w:t>mean_functional_attr</w:t>
      </w:r>
      <w:proofErr w:type="spellEnd"/>
      <w:r>
        <w:t xml:space="preserve"> = </w:t>
      </w:r>
      <w:proofErr w:type="spellStart"/>
      <w:proofErr w:type="gramStart"/>
      <w:r>
        <w:t>np.mean</w:t>
      </w:r>
      <w:proofErr w:type="spellEnd"/>
      <w:proofErr w:type="gramEnd"/>
      <w:r>
        <w:t>(</w:t>
      </w:r>
      <w:proofErr w:type="spellStart"/>
      <w:r>
        <w:t>functional_attr</w:t>
      </w:r>
      <w:proofErr w:type="spellEnd"/>
      <w:r>
        <w:t>)</w:t>
      </w:r>
    </w:p>
    <w:p w14:paraId="72AC8811" w14:textId="77777777" w:rsidR="00354113" w:rsidRDefault="00354113" w:rsidP="00354113">
      <w:proofErr w:type="spellStart"/>
      <w:r>
        <w:t>median_functional_attr</w:t>
      </w:r>
      <w:proofErr w:type="spellEnd"/>
      <w:r>
        <w:t xml:space="preserve"> = </w:t>
      </w:r>
      <w:proofErr w:type="spellStart"/>
      <w:proofErr w:type="gramStart"/>
      <w:r>
        <w:t>np.median</w:t>
      </w:r>
      <w:proofErr w:type="spellEnd"/>
      <w:proofErr w:type="gramEnd"/>
      <w:r>
        <w:t>(</w:t>
      </w:r>
      <w:proofErr w:type="spellStart"/>
      <w:r>
        <w:t>functional_attr</w:t>
      </w:r>
      <w:proofErr w:type="spellEnd"/>
      <w:r>
        <w:t>)</w:t>
      </w:r>
    </w:p>
    <w:p w14:paraId="5FECF4AD" w14:textId="77777777" w:rsidR="00354113" w:rsidRDefault="00354113" w:rsidP="00354113">
      <w:proofErr w:type="spellStart"/>
      <w:r>
        <w:t>std_functional_attr</w:t>
      </w:r>
      <w:proofErr w:type="spellEnd"/>
      <w:r>
        <w:t xml:space="preserve"> = </w:t>
      </w:r>
      <w:proofErr w:type="spellStart"/>
      <w:r>
        <w:t>np.std</w:t>
      </w:r>
      <w:proofErr w:type="spellEnd"/>
      <w:r>
        <w:t>(</w:t>
      </w:r>
      <w:proofErr w:type="spellStart"/>
      <w:r>
        <w:t>functional_attr</w:t>
      </w:r>
      <w:proofErr w:type="spellEnd"/>
      <w:r>
        <w:t>)</w:t>
      </w:r>
    </w:p>
    <w:p w14:paraId="20737E78" w14:textId="77777777" w:rsidR="00354113" w:rsidRDefault="00354113" w:rsidP="00354113"/>
    <w:p w14:paraId="09C79179" w14:textId="77777777" w:rsidR="00354113" w:rsidRDefault="00354113" w:rsidP="00354113">
      <w:proofErr w:type="spellStart"/>
      <w:r>
        <w:t>mean_interactive_exp</w:t>
      </w:r>
      <w:proofErr w:type="spellEnd"/>
      <w:r>
        <w:t xml:space="preserve"> = </w:t>
      </w:r>
      <w:proofErr w:type="spellStart"/>
      <w:proofErr w:type="gramStart"/>
      <w:r>
        <w:t>np.mean</w:t>
      </w:r>
      <w:proofErr w:type="spellEnd"/>
      <w:proofErr w:type="gramEnd"/>
      <w:r>
        <w:t>(</w:t>
      </w:r>
      <w:proofErr w:type="spellStart"/>
      <w:r>
        <w:t>interactive_exp</w:t>
      </w:r>
      <w:proofErr w:type="spellEnd"/>
      <w:r>
        <w:t>)</w:t>
      </w:r>
    </w:p>
    <w:p w14:paraId="48247432" w14:textId="77777777" w:rsidR="00354113" w:rsidRDefault="00354113" w:rsidP="00354113">
      <w:proofErr w:type="spellStart"/>
      <w:r>
        <w:t>median_interactive_exp</w:t>
      </w:r>
      <w:proofErr w:type="spellEnd"/>
      <w:r>
        <w:t xml:space="preserve"> = </w:t>
      </w:r>
      <w:proofErr w:type="spellStart"/>
      <w:proofErr w:type="gramStart"/>
      <w:r>
        <w:t>np.median</w:t>
      </w:r>
      <w:proofErr w:type="spellEnd"/>
      <w:proofErr w:type="gramEnd"/>
      <w:r>
        <w:t>(</w:t>
      </w:r>
      <w:proofErr w:type="spellStart"/>
      <w:r>
        <w:t>interactive_exp</w:t>
      </w:r>
      <w:proofErr w:type="spellEnd"/>
      <w:r>
        <w:t>)</w:t>
      </w:r>
    </w:p>
    <w:p w14:paraId="398A8692" w14:textId="77777777" w:rsidR="00354113" w:rsidRDefault="00354113" w:rsidP="00354113">
      <w:proofErr w:type="spellStart"/>
      <w:r>
        <w:t>std_interactive_exp</w:t>
      </w:r>
      <w:proofErr w:type="spellEnd"/>
      <w:r>
        <w:t xml:space="preserve"> = </w:t>
      </w:r>
      <w:proofErr w:type="spellStart"/>
      <w:r>
        <w:t>np.std</w:t>
      </w:r>
      <w:proofErr w:type="spellEnd"/>
      <w:r>
        <w:t>(</w:t>
      </w:r>
      <w:proofErr w:type="spellStart"/>
      <w:r>
        <w:t>interactive_exp</w:t>
      </w:r>
      <w:proofErr w:type="spellEnd"/>
      <w:r>
        <w:t>)</w:t>
      </w:r>
    </w:p>
    <w:p w14:paraId="125951CE" w14:textId="77777777" w:rsidR="00354113" w:rsidRDefault="00354113" w:rsidP="00354113"/>
    <w:p w14:paraId="07A3F93F" w14:textId="77777777" w:rsidR="00354113" w:rsidRDefault="00354113" w:rsidP="00354113">
      <w:proofErr w:type="spellStart"/>
      <w:r>
        <w:t>mean_operation_exp</w:t>
      </w:r>
      <w:proofErr w:type="spellEnd"/>
      <w:r>
        <w:t xml:space="preserve"> = </w:t>
      </w:r>
      <w:proofErr w:type="spellStart"/>
      <w:proofErr w:type="gramStart"/>
      <w:r>
        <w:t>np.mean</w:t>
      </w:r>
      <w:proofErr w:type="spellEnd"/>
      <w:proofErr w:type="gramEnd"/>
      <w:r>
        <w:t>(</w:t>
      </w:r>
      <w:proofErr w:type="spellStart"/>
      <w:r>
        <w:t>operation_exp</w:t>
      </w:r>
      <w:proofErr w:type="spellEnd"/>
      <w:r>
        <w:t>)</w:t>
      </w:r>
    </w:p>
    <w:p w14:paraId="389D9C36" w14:textId="77777777" w:rsidR="00354113" w:rsidRDefault="00354113" w:rsidP="00354113">
      <w:proofErr w:type="spellStart"/>
      <w:r>
        <w:t>median_operation_exp</w:t>
      </w:r>
      <w:proofErr w:type="spellEnd"/>
      <w:r>
        <w:t xml:space="preserve"> = </w:t>
      </w:r>
      <w:proofErr w:type="spellStart"/>
      <w:proofErr w:type="gramStart"/>
      <w:r>
        <w:t>np.median</w:t>
      </w:r>
      <w:proofErr w:type="spellEnd"/>
      <w:proofErr w:type="gramEnd"/>
      <w:r>
        <w:t>(</w:t>
      </w:r>
      <w:proofErr w:type="spellStart"/>
      <w:r>
        <w:t>operation_exp</w:t>
      </w:r>
      <w:proofErr w:type="spellEnd"/>
      <w:r>
        <w:t>)</w:t>
      </w:r>
    </w:p>
    <w:p w14:paraId="117E918C" w14:textId="77777777" w:rsidR="00354113" w:rsidRDefault="00354113" w:rsidP="00354113">
      <w:proofErr w:type="spellStart"/>
      <w:r>
        <w:t>std_operation_exp</w:t>
      </w:r>
      <w:proofErr w:type="spellEnd"/>
      <w:r>
        <w:t xml:space="preserve"> = </w:t>
      </w:r>
      <w:proofErr w:type="spellStart"/>
      <w:r>
        <w:t>np.std</w:t>
      </w:r>
      <w:proofErr w:type="spellEnd"/>
      <w:r>
        <w:t>(</w:t>
      </w:r>
      <w:proofErr w:type="spellStart"/>
      <w:r>
        <w:t>operation_exp</w:t>
      </w:r>
      <w:proofErr w:type="spellEnd"/>
      <w:r>
        <w:t>)</w:t>
      </w:r>
    </w:p>
    <w:p w14:paraId="3FA257BD" w14:textId="77777777" w:rsidR="00354113" w:rsidRDefault="00354113" w:rsidP="00354113"/>
    <w:p w14:paraId="520CCA1F" w14:textId="77777777" w:rsidR="00354113" w:rsidRDefault="00354113" w:rsidP="00354113">
      <w:r>
        <w:t xml:space="preserve"># Correlation analysis. Take the visual effect and interactive experience as an example </w:t>
      </w:r>
      <w:r>
        <w:lastRenderedPageBreak/>
        <w:t>to calculate the Pearson correlation coefficient.</w:t>
      </w:r>
    </w:p>
    <w:p w14:paraId="4FB2E6A5" w14:textId="77777777" w:rsidR="00354113" w:rsidRDefault="00354113" w:rsidP="00354113">
      <w:r>
        <w:t># In the actual analysis, it can be extended to the correlation analysis between more dimensions as needed.</w:t>
      </w:r>
    </w:p>
    <w:p w14:paraId="1D472A8D" w14:textId="77777777" w:rsidR="00354113" w:rsidRDefault="00354113" w:rsidP="00354113">
      <w:proofErr w:type="spellStart"/>
      <w:r>
        <w:t>correlation_matrix</w:t>
      </w:r>
      <w:proofErr w:type="spellEnd"/>
      <w:r>
        <w:t xml:space="preserve"> = </w:t>
      </w:r>
      <w:proofErr w:type="spellStart"/>
      <w:proofErr w:type="gramStart"/>
      <w:r>
        <w:t>np.corrcoef</w:t>
      </w:r>
      <w:proofErr w:type="spellEnd"/>
      <w:proofErr w:type="gramEnd"/>
      <w:r>
        <w:t>(</w:t>
      </w:r>
      <w:proofErr w:type="spellStart"/>
      <w:r>
        <w:t>visual_effect</w:t>
      </w:r>
      <w:proofErr w:type="spellEnd"/>
      <w:r>
        <w:t xml:space="preserve">, </w:t>
      </w:r>
      <w:proofErr w:type="spellStart"/>
      <w:r>
        <w:t>interactive_exp</w:t>
      </w:r>
      <w:proofErr w:type="spellEnd"/>
      <w:r>
        <w:t>)</w:t>
      </w:r>
    </w:p>
    <w:p w14:paraId="4E381832" w14:textId="77777777" w:rsidR="00354113" w:rsidRDefault="00354113" w:rsidP="00354113">
      <w:proofErr w:type="spellStart"/>
      <w:r>
        <w:t>correlation_coefficient</w:t>
      </w:r>
      <w:proofErr w:type="spellEnd"/>
      <w:r>
        <w:t xml:space="preserve"> = </w:t>
      </w:r>
      <w:proofErr w:type="spellStart"/>
      <w:r>
        <w:t>correlation_</w:t>
      </w:r>
      <w:proofErr w:type="gramStart"/>
      <w:r>
        <w:t>matrix</w:t>
      </w:r>
      <w:proofErr w:type="spellEnd"/>
      <w:r>
        <w:t>[</w:t>
      </w:r>
      <w:proofErr w:type="gramEnd"/>
      <w:r>
        <w:t>0, 1]</w:t>
      </w:r>
    </w:p>
    <w:p w14:paraId="5905201D" w14:textId="77777777" w:rsidR="00354113" w:rsidRDefault="00354113" w:rsidP="00354113"/>
    <w:p w14:paraId="34ADCC3B" w14:textId="77777777" w:rsidR="00354113" w:rsidRDefault="00354113" w:rsidP="00354113">
      <w:r>
        <w:t># Hypothesis testing. Compare the score differences between this APP and the two control groups in each dimension.</w:t>
      </w:r>
    </w:p>
    <w:p w14:paraId="0A80C928" w14:textId="77777777" w:rsidR="00354113" w:rsidRDefault="00354113" w:rsidP="00354113">
      <w:r>
        <w:t># Take the visual effect as an example to perform an independent sample t-test between the APP and Control Group I and Control Group II.</w:t>
      </w:r>
    </w:p>
    <w:p w14:paraId="09B1AF38" w14:textId="77777777" w:rsidR="00354113" w:rsidRDefault="00354113" w:rsidP="00354113">
      <w:r>
        <w:t># Similar tests need to be performed for each evaluation dimension in actual use.</w:t>
      </w:r>
    </w:p>
    <w:p w14:paraId="009BA6DA" w14:textId="77777777" w:rsidR="00354113" w:rsidRDefault="00354113" w:rsidP="00354113">
      <w:proofErr w:type="spellStart"/>
      <w:r>
        <w:t>app_visual</w:t>
      </w:r>
      <w:proofErr w:type="spellEnd"/>
      <w:r>
        <w:t xml:space="preserve"> = </w:t>
      </w:r>
      <w:proofErr w:type="spellStart"/>
      <w:r>
        <w:t>visual_effect</w:t>
      </w:r>
      <w:proofErr w:type="spellEnd"/>
      <w:r>
        <w:t>[data['</w:t>
      </w:r>
      <w:proofErr w:type="spellStart"/>
      <w:r>
        <w:t>app_type</w:t>
      </w:r>
      <w:proofErr w:type="spellEnd"/>
      <w:r>
        <w:t>'] == 'Masao Facial Makeup APP']</w:t>
      </w:r>
    </w:p>
    <w:p w14:paraId="6E5CB2D0" w14:textId="77777777" w:rsidR="00354113" w:rsidRDefault="00354113" w:rsidP="00354113">
      <w:r>
        <w:t xml:space="preserve">control1_visual = </w:t>
      </w:r>
      <w:proofErr w:type="spellStart"/>
      <w:r>
        <w:t>visual_effect</w:t>
      </w:r>
      <w:proofErr w:type="spellEnd"/>
      <w:r>
        <w:t>[data['</w:t>
      </w:r>
      <w:proofErr w:type="spellStart"/>
      <w:r>
        <w:t>app_type</w:t>
      </w:r>
      <w:proofErr w:type="spellEnd"/>
      <w:r>
        <w:t>'] == 'Control Group I']</w:t>
      </w:r>
    </w:p>
    <w:p w14:paraId="7544C98D" w14:textId="77777777" w:rsidR="00354113" w:rsidRDefault="00354113" w:rsidP="00354113">
      <w:r>
        <w:t xml:space="preserve">control2_visual = </w:t>
      </w:r>
      <w:proofErr w:type="spellStart"/>
      <w:r>
        <w:t>visual_effect</w:t>
      </w:r>
      <w:proofErr w:type="spellEnd"/>
      <w:r>
        <w:t>[data['</w:t>
      </w:r>
      <w:proofErr w:type="spellStart"/>
      <w:r>
        <w:t>app_type</w:t>
      </w:r>
      <w:proofErr w:type="spellEnd"/>
      <w:r>
        <w:t>'] == 'Control Group II']</w:t>
      </w:r>
    </w:p>
    <w:p w14:paraId="6AF5127E" w14:textId="77777777" w:rsidR="00354113" w:rsidRDefault="00354113" w:rsidP="00354113"/>
    <w:p w14:paraId="56D357BE" w14:textId="77777777" w:rsidR="00354113" w:rsidRDefault="00354113" w:rsidP="00354113">
      <w:proofErr w:type="spellStart"/>
      <w:r>
        <w:t>t_statistic_visual</w:t>
      </w:r>
      <w:proofErr w:type="spellEnd"/>
      <w:r>
        <w:t xml:space="preserve">, </w:t>
      </w:r>
      <w:proofErr w:type="spellStart"/>
      <w:r>
        <w:t>p_value_visual</w:t>
      </w:r>
      <w:proofErr w:type="spellEnd"/>
      <w:r>
        <w:t xml:space="preserve"> = </w:t>
      </w:r>
      <w:proofErr w:type="spellStart"/>
      <w:r>
        <w:t>ttest_</w:t>
      </w:r>
      <w:proofErr w:type="gramStart"/>
      <w:r>
        <w:t>ind</w:t>
      </w:r>
      <w:proofErr w:type="spellEnd"/>
      <w:r>
        <w:t>(</w:t>
      </w:r>
      <w:proofErr w:type="spellStart"/>
      <w:proofErr w:type="gramEnd"/>
      <w:r>
        <w:t>app_visual</w:t>
      </w:r>
      <w:proofErr w:type="spellEnd"/>
      <w:r>
        <w:t>, control1_visual)</w:t>
      </w:r>
    </w:p>
    <w:p w14:paraId="04DA0A7D" w14:textId="77777777" w:rsidR="00354113" w:rsidRDefault="00354113" w:rsidP="00354113">
      <w:r>
        <w:t xml:space="preserve">t_statistic_visual_2, p_value_visual_2 = </w:t>
      </w:r>
      <w:proofErr w:type="spellStart"/>
      <w:r>
        <w:t>ttest_</w:t>
      </w:r>
      <w:proofErr w:type="gramStart"/>
      <w:r>
        <w:t>ind</w:t>
      </w:r>
      <w:proofErr w:type="spellEnd"/>
      <w:r>
        <w:t>(</w:t>
      </w:r>
      <w:proofErr w:type="spellStart"/>
      <w:proofErr w:type="gramEnd"/>
      <w:r>
        <w:t>app_visual</w:t>
      </w:r>
      <w:proofErr w:type="spellEnd"/>
      <w:r>
        <w:t>, control2_visual)</w:t>
      </w:r>
    </w:p>
    <w:p w14:paraId="3BD1178E" w14:textId="77777777" w:rsidR="00354113" w:rsidRDefault="00354113" w:rsidP="00354113"/>
    <w:p w14:paraId="5F817AA0" w14:textId="77777777" w:rsidR="00354113" w:rsidRDefault="00354113" w:rsidP="00354113">
      <w:r>
        <w:t># Output the results</w:t>
      </w:r>
    </w:p>
    <w:p w14:paraId="054A3661" w14:textId="77777777" w:rsidR="00354113" w:rsidRDefault="00354113" w:rsidP="00354113">
      <w:proofErr w:type="gramStart"/>
      <w:r>
        <w:t>print(</w:t>
      </w:r>
      <w:proofErr w:type="gramEnd"/>
      <w:r>
        <w:t>"Short video function:")</w:t>
      </w:r>
    </w:p>
    <w:p w14:paraId="0B14CA15" w14:textId="77777777" w:rsidR="00354113" w:rsidRDefault="00354113" w:rsidP="00354113">
      <w:proofErr w:type="gramStart"/>
      <w:r>
        <w:t>print(</w:t>
      </w:r>
      <w:proofErr w:type="gramEnd"/>
      <w:r>
        <w:t xml:space="preserve">"Mean:", </w:t>
      </w:r>
      <w:proofErr w:type="spellStart"/>
      <w:r>
        <w:t>mean_watch_video</w:t>
      </w:r>
      <w:proofErr w:type="spellEnd"/>
      <w:r>
        <w:t>)</w:t>
      </w:r>
    </w:p>
    <w:p w14:paraId="37994CDD" w14:textId="77777777" w:rsidR="00354113" w:rsidRDefault="00354113" w:rsidP="00354113">
      <w:proofErr w:type="gramStart"/>
      <w:r>
        <w:t>print(</w:t>
      </w:r>
      <w:proofErr w:type="gramEnd"/>
      <w:r>
        <w:t xml:space="preserve">"Median:", </w:t>
      </w:r>
      <w:proofErr w:type="spellStart"/>
      <w:r>
        <w:t>median_watch_video</w:t>
      </w:r>
      <w:proofErr w:type="spellEnd"/>
      <w:r>
        <w:t>)</w:t>
      </w:r>
    </w:p>
    <w:p w14:paraId="0F268DD5" w14:textId="77777777" w:rsidR="00354113" w:rsidRDefault="00354113" w:rsidP="00354113">
      <w:proofErr w:type="gramStart"/>
      <w:r>
        <w:t>print(</w:t>
      </w:r>
      <w:proofErr w:type="gramEnd"/>
      <w:r>
        <w:t xml:space="preserve">"Standard deviation:", </w:t>
      </w:r>
      <w:proofErr w:type="spellStart"/>
      <w:r>
        <w:t>std_watch_video</w:t>
      </w:r>
      <w:proofErr w:type="spellEnd"/>
      <w:r>
        <w:t>)</w:t>
      </w:r>
    </w:p>
    <w:p w14:paraId="551BEC29" w14:textId="77777777" w:rsidR="00354113" w:rsidRDefault="00354113" w:rsidP="00354113"/>
    <w:p w14:paraId="2B3FBB2F" w14:textId="77777777" w:rsidR="00354113" w:rsidRDefault="00354113" w:rsidP="00354113">
      <w:proofErr w:type="gramStart"/>
      <w:r>
        <w:t>print(</w:t>
      </w:r>
      <w:proofErr w:type="gramEnd"/>
      <w:r>
        <w:t>"Visual effect:")</w:t>
      </w:r>
    </w:p>
    <w:p w14:paraId="46FCCF31" w14:textId="77777777" w:rsidR="00354113" w:rsidRDefault="00354113" w:rsidP="00354113">
      <w:proofErr w:type="gramStart"/>
      <w:r>
        <w:t>print(</w:t>
      </w:r>
      <w:proofErr w:type="gramEnd"/>
      <w:r>
        <w:t xml:space="preserve">"Mean:", </w:t>
      </w:r>
      <w:proofErr w:type="spellStart"/>
      <w:r>
        <w:t>mean_visual_effect</w:t>
      </w:r>
      <w:proofErr w:type="spellEnd"/>
      <w:r>
        <w:t>)</w:t>
      </w:r>
    </w:p>
    <w:p w14:paraId="6BA571D3" w14:textId="77777777" w:rsidR="00354113" w:rsidRDefault="00354113" w:rsidP="00354113">
      <w:proofErr w:type="gramStart"/>
      <w:r>
        <w:t>print(</w:t>
      </w:r>
      <w:proofErr w:type="gramEnd"/>
      <w:r>
        <w:t xml:space="preserve">"Median:", </w:t>
      </w:r>
      <w:proofErr w:type="spellStart"/>
      <w:r>
        <w:t>median_visual_effect</w:t>
      </w:r>
      <w:proofErr w:type="spellEnd"/>
      <w:r>
        <w:t>)</w:t>
      </w:r>
    </w:p>
    <w:p w14:paraId="450CA27D" w14:textId="77777777" w:rsidR="00354113" w:rsidRDefault="00354113" w:rsidP="00354113">
      <w:proofErr w:type="gramStart"/>
      <w:r>
        <w:t>print(</w:t>
      </w:r>
      <w:proofErr w:type="gramEnd"/>
      <w:r>
        <w:t xml:space="preserve">"Standard deviation:", </w:t>
      </w:r>
      <w:proofErr w:type="spellStart"/>
      <w:r>
        <w:t>std_visual_effect</w:t>
      </w:r>
      <w:proofErr w:type="spellEnd"/>
      <w:r>
        <w:t>)</w:t>
      </w:r>
    </w:p>
    <w:p w14:paraId="10C2728D" w14:textId="77777777" w:rsidR="00354113" w:rsidRDefault="00354113" w:rsidP="00354113">
      <w:proofErr w:type="gramStart"/>
      <w:r>
        <w:t>print(</w:t>
      </w:r>
      <w:proofErr w:type="gramEnd"/>
      <w:r>
        <w:t xml:space="preserve">"Correlation coefficient with interactive experience:", </w:t>
      </w:r>
      <w:proofErr w:type="spellStart"/>
      <w:r>
        <w:t>correlation_coefficient</w:t>
      </w:r>
      <w:proofErr w:type="spellEnd"/>
      <w:r>
        <w:t>)</w:t>
      </w:r>
    </w:p>
    <w:p w14:paraId="0EB1363C" w14:textId="77777777" w:rsidR="00354113" w:rsidRDefault="00354113" w:rsidP="00354113">
      <w:proofErr w:type="gramStart"/>
      <w:r>
        <w:t>print(</w:t>
      </w:r>
      <w:proofErr w:type="gramEnd"/>
      <w:r>
        <w:t xml:space="preserve">"t-test statistic with Control Group I:", </w:t>
      </w:r>
      <w:proofErr w:type="spellStart"/>
      <w:r>
        <w:t>t_statistic_visual</w:t>
      </w:r>
      <w:proofErr w:type="spellEnd"/>
      <w:r>
        <w:t>)</w:t>
      </w:r>
    </w:p>
    <w:p w14:paraId="3F7A5950" w14:textId="77777777" w:rsidR="00354113" w:rsidRDefault="00354113" w:rsidP="00354113">
      <w:proofErr w:type="gramStart"/>
      <w:r>
        <w:t>print(</w:t>
      </w:r>
      <w:proofErr w:type="gramEnd"/>
      <w:r>
        <w:t xml:space="preserve">"p-value with Control Group I:", </w:t>
      </w:r>
      <w:proofErr w:type="spellStart"/>
      <w:r>
        <w:t>p_value_visual</w:t>
      </w:r>
      <w:proofErr w:type="spellEnd"/>
      <w:r>
        <w:t>)</w:t>
      </w:r>
    </w:p>
    <w:p w14:paraId="53C130C5" w14:textId="77777777" w:rsidR="00354113" w:rsidRDefault="00354113" w:rsidP="00354113">
      <w:proofErr w:type="gramStart"/>
      <w:r>
        <w:t>print(</w:t>
      </w:r>
      <w:proofErr w:type="gramEnd"/>
      <w:r>
        <w:t>"t-test statistic with Control Group II:", t_statistic_visual_2)</w:t>
      </w:r>
    </w:p>
    <w:p w14:paraId="3578E62F" w14:textId="77777777" w:rsidR="00354113" w:rsidRDefault="00354113" w:rsidP="00354113">
      <w:proofErr w:type="gramStart"/>
      <w:r>
        <w:t>print(</w:t>
      </w:r>
      <w:proofErr w:type="gramEnd"/>
      <w:r>
        <w:t>"p-value with Control Group II:", p_value_visual_2)</w:t>
      </w:r>
    </w:p>
    <w:p w14:paraId="7A237323" w14:textId="77777777" w:rsidR="00354113" w:rsidRDefault="00354113" w:rsidP="00354113"/>
    <w:p w14:paraId="3D04EC4B" w14:textId="77777777" w:rsidR="00354113" w:rsidRDefault="00354113" w:rsidP="00354113">
      <w:proofErr w:type="gramStart"/>
      <w:r>
        <w:t>print(</w:t>
      </w:r>
      <w:proofErr w:type="gramEnd"/>
      <w:r>
        <w:t>"Functional attributes:")</w:t>
      </w:r>
    </w:p>
    <w:p w14:paraId="00E9C65A" w14:textId="77777777" w:rsidR="00354113" w:rsidRDefault="00354113" w:rsidP="00354113">
      <w:proofErr w:type="gramStart"/>
      <w:r>
        <w:t>print(</w:t>
      </w:r>
      <w:proofErr w:type="gramEnd"/>
      <w:r>
        <w:t xml:space="preserve">"Mean:", </w:t>
      </w:r>
      <w:proofErr w:type="spellStart"/>
      <w:r>
        <w:t>mean_functional_attr</w:t>
      </w:r>
      <w:proofErr w:type="spellEnd"/>
      <w:r>
        <w:t>)</w:t>
      </w:r>
    </w:p>
    <w:p w14:paraId="236B1AA7" w14:textId="77777777" w:rsidR="00354113" w:rsidRDefault="00354113" w:rsidP="00354113">
      <w:proofErr w:type="gramStart"/>
      <w:r>
        <w:t>print(</w:t>
      </w:r>
      <w:proofErr w:type="gramEnd"/>
      <w:r>
        <w:t xml:space="preserve">"Median:", </w:t>
      </w:r>
      <w:proofErr w:type="spellStart"/>
      <w:r>
        <w:t>median_functional_attr</w:t>
      </w:r>
      <w:proofErr w:type="spellEnd"/>
      <w:r>
        <w:t>)</w:t>
      </w:r>
    </w:p>
    <w:p w14:paraId="5EEA35BC" w14:textId="77777777" w:rsidR="00354113" w:rsidRDefault="00354113" w:rsidP="00354113">
      <w:proofErr w:type="gramStart"/>
      <w:r>
        <w:t>print(</w:t>
      </w:r>
      <w:proofErr w:type="gramEnd"/>
      <w:r>
        <w:t xml:space="preserve">"Standard deviation:", </w:t>
      </w:r>
      <w:proofErr w:type="spellStart"/>
      <w:r>
        <w:t>std_functional_attr</w:t>
      </w:r>
      <w:proofErr w:type="spellEnd"/>
      <w:r>
        <w:t>)</w:t>
      </w:r>
    </w:p>
    <w:p w14:paraId="5A1C540F" w14:textId="77777777" w:rsidR="00354113" w:rsidRDefault="00354113" w:rsidP="00354113"/>
    <w:p w14:paraId="0BD1B50B" w14:textId="77777777" w:rsidR="00354113" w:rsidRDefault="00354113" w:rsidP="00354113">
      <w:proofErr w:type="gramStart"/>
      <w:r>
        <w:t>print(</w:t>
      </w:r>
      <w:proofErr w:type="gramEnd"/>
      <w:r>
        <w:t>"Interactive experience:")</w:t>
      </w:r>
    </w:p>
    <w:p w14:paraId="071B2890" w14:textId="77777777" w:rsidR="00354113" w:rsidRDefault="00354113" w:rsidP="00354113">
      <w:proofErr w:type="gramStart"/>
      <w:r>
        <w:t>print(</w:t>
      </w:r>
      <w:proofErr w:type="gramEnd"/>
      <w:r>
        <w:t xml:space="preserve">"Mean:", </w:t>
      </w:r>
      <w:proofErr w:type="spellStart"/>
      <w:r>
        <w:t>mean_interactive_exp</w:t>
      </w:r>
      <w:proofErr w:type="spellEnd"/>
      <w:r>
        <w:t>)</w:t>
      </w:r>
    </w:p>
    <w:p w14:paraId="37EFCD51" w14:textId="77777777" w:rsidR="00354113" w:rsidRDefault="00354113" w:rsidP="00354113">
      <w:proofErr w:type="gramStart"/>
      <w:r>
        <w:t>print(</w:t>
      </w:r>
      <w:proofErr w:type="gramEnd"/>
      <w:r>
        <w:t xml:space="preserve">"Median:", </w:t>
      </w:r>
      <w:proofErr w:type="spellStart"/>
      <w:r>
        <w:t>median_interactive_exp</w:t>
      </w:r>
      <w:proofErr w:type="spellEnd"/>
      <w:r>
        <w:t>)</w:t>
      </w:r>
    </w:p>
    <w:p w14:paraId="05A46E54" w14:textId="77777777" w:rsidR="00354113" w:rsidRDefault="00354113" w:rsidP="00354113">
      <w:proofErr w:type="gramStart"/>
      <w:r>
        <w:t>print(</w:t>
      </w:r>
      <w:proofErr w:type="gramEnd"/>
      <w:r>
        <w:t xml:space="preserve">"Standard deviation:", </w:t>
      </w:r>
      <w:proofErr w:type="spellStart"/>
      <w:r>
        <w:t>std_interactive_exp</w:t>
      </w:r>
      <w:proofErr w:type="spellEnd"/>
      <w:r>
        <w:t>)</w:t>
      </w:r>
    </w:p>
    <w:p w14:paraId="10292E16" w14:textId="77777777" w:rsidR="00354113" w:rsidRDefault="00354113" w:rsidP="00354113"/>
    <w:p w14:paraId="16D9C3DB" w14:textId="77777777" w:rsidR="00354113" w:rsidRDefault="00354113" w:rsidP="00354113">
      <w:proofErr w:type="gramStart"/>
      <w:r>
        <w:lastRenderedPageBreak/>
        <w:t>print(</w:t>
      </w:r>
      <w:proofErr w:type="gramEnd"/>
      <w:r>
        <w:t>"Operation experience:")</w:t>
      </w:r>
    </w:p>
    <w:p w14:paraId="3B3B7570" w14:textId="77777777" w:rsidR="00354113" w:rsidRDefault="00354113" w:rsidP="00354113">
      <w:proofErr w:type="gramStart"/>
      <w:r>
        <w:t>print(</w:t>
      </w:r>
      <w:proofErr w:type="gramEnd"/>
      <w:r>
        <w:t xml:space="preserve">"Mean:", </w:t>
      </w:r>
      <w:proofErr w:type="spellStart"/>
      <w:r>
        <w:t>mean_operation_exp</w:t>
      </w:r>
      <w:proofErr w:type="spellEnd"/>
      <w:r>
        <w:t>)</w:t>
      </w:r>
    </w:p>
    <w:p w14:paraId="73150B19" w14:textId="77777777" w:rsidR="00354113" w:rsidRDefault="00354113" w:rsidP="00354113">
      <w:proofErr w:type="gramStart"/>
      <w:r>
        <w:t>print(</w:t>
      </w:r>
      <w:proofErr w:type="gramEnd"/>
      <w:r>
        <w:t xml:space="preserve">"Median:", </w:t>
      </w:r>
      <w:proofErr w:type="spellStart"/>
      <w:r>
        <w:t>median_operation_exp</w:t>
      </w:r>
      <w:proofErr w:type="spellEnd"/>
      <w:r>
        <w:t>)</w:t>
      </w:r>
    </w:p>
    <w:p w14:paraId="51C18E0E" w14:textId="03B64485" w:rsidR="00354113" w:rsidRDefault="00354113" w:rsidP="00354113">
      <w:proofErr w:type="gramStart"/>
      <w:r>
        <w:t>print(</w:t>
      </w:r>
      <w:proofErr w:type="gramEnd"/>
      <w:r>
        <w:t xml:space="preserve">"Standard deviation:", </w:t>
      </w:r>
      <w:proofErr w:type="spellStart"/>
      <w:r>
        <w:t>std_operation_exp</w:t>
      </w:r>
      <w:proofErr w:type="spellEnd"/>
      <w:r>
        <w:t>)</w:t>
      </w:r>
    </w:p>
    <w:p w14:paraId="026F4324" w14:textId="016F5EA0" w:rsidR="00354113" w:rsidRDefault="00354113" w:rsidP="00354113"/>
    <w:p w14:paraId="288DC97D" w14:textId="4E70E1E7" w:rsidR="00354113" w:rsidRPr="00354113" w:rsidRDefault="00354113" w:rsidP="00354113">
      <w:pPr>
        <w:rPr>
          <w:b/>
        </w:rPr>
      </w:pPr>
      <w:r w:rsidRPr="00354113">
        <w:rPr>
          <w:b/>
        </w:rPr>
        <w:t>Description</w:t>
      </w:r>
      <w:r>
        <w:rPr>
          <w:rFonts w:hint="eastAsia"/>
          <w:b/>
        </w:rPr>
        <w:t>：</w:t>
      </w:r>
    </w:p>
    <w:p w14:paraId="659CE70B" w14:textId="77777777" w:rsidR="00354113" w:rsidRDefault="00354113" w:rsidP="00354113">
      <w:r>
        <w:t>This document provides a detailed explanation of the computational code designed for the evaluation of the Masao Facial Makeup APP. The code is developed based on the research requirements and aims to analyze the data collected from user questionnaires to assess the performance of the APP in various aspects.</w:t>
      </w:r>
    </w:p>
    <w:p w14:paraId="4F58783F" w14:textId="77777777" w:rsidR="00354113" w:rsidRDefault="00354113" w:rsidP="00354113"/>
    <w:p w14:paraId="1009EE45" w14:textId="2866D37C" w:rsidR="00354113" w:rsidRDefault="00354113" w:rsidP="00354113">
      <w:r>
        <w:t xml:space="preserve"> Data Reading and Preparation</w:t>
      </w:r>
    </w:p>
    <w:p w14:paraId="68067753" w14:textId="77777777" w:rsidR="00354113" w:rsidRDefault="00354113" w:rsidP="00354113">
      <w:r>
        <w:t>The code begins with importing necessary libraries such as `pandas` for data manipulation and `</w:t>
      </w:r>
      <w:proofErr w:type="spellStart"/>
      <w:r>
        <w:t>numpy</w:t>
      </w:r>
      <w:proofErr w:type="spellEnd"/>
      <w:r>
        <w:t>` for numerical computatio</w:t>
      </w:r>
      <w:bookmarkStart w:id="0" w:name="_GoBack"/>
      <w:bookmarkEnd w:id="0"/>
      <w:r>
        <w:t>ns. The data is assumed to be stored in a CSV file named'masao_facial_makeup_questionnaire_data.csv'. Using the `</w:t>
      </w:r>
      <w:proofErr w:type="spellStart"/>
      <w:r>
        <w:t>read_csv</w:t>
      </w:r>
      <w:proofErr w:type="spellEnd"/>
      <w:r>
        <w:t>` function from `pandas`, the data is loaded into a `</w:t>
      </w:r>
      <w:proofErr w:type="spellStart"/>
      <w:r>
        <w:t>DataFrame</w:t>
      </w:r>
      <w:proofErr w:type="spellEnd"/>
      <w:r>
        <w:t>` object named `data`. Subsequently, relevant columns corresponding to different evaluation dimensions like '</w:t>
      </w:r>
      <w:proofErr w:type="spellStart"/>
      <w:r>
        <w:t>watch_video</w:t>
      </w:r>
      <w:proofErr w:type="spellEnd"/>
      <w:r>
        <w:t>' for the short video function, '</w:t>
      </w:r>
      <w:proofErr w:type="spellStart"/>
      <w:r>
        <w:t>visual_effect</w:t>
      </w:r>
      <w:proofErr w:type="spellEnd"/>
      <w:r>
        <w:t>' for the visual appearance, '</w:t>
      </w:r>
      <w:proofErr w:type="spellStart"/>
      <w:r>
        <w:t>functional_attr</w:t>
      </w:r>
      <w:proofErr w:type="spellEnd"/>
      <w:r>
        <w:t>' for the functionality, '</w:t>
      </w:r>
      <w:proofErr w:type="spellStart"/>
      <w:r>
        <w:t>interactive_exp</w:t>
      </w:r>
      <w:proofErr w:type="spellEnd"/>
      <w:r>
        <w:t>' for the interaction experience, and '</w:t>
      </w:r>
      <w:proofErr w:type="spellStart"/>
      <w:r>
        <w:t>operation_exp</w:t>
      </w:r>
      <w:proofErr w:type="spellEnd"/>
      <w:r>
        <w:t>' for the operational experience are extracted from the `</w:t>
      </w:r>
      <w:proofErr w:type="spellStart"/>
      <w:r>
        <w:t>DataFrame</w:t>
      </w:r>
      <w:proofErr w:type="spellEnd"/>
      <w:r>
        <w:t>`.</w:t>
      </w:r>
    </w:p>
    <w:p w14:paraId="5B1C9613" w14:textId="77777777" w:rsidR="00354113" w:rsidRDefault="00354113" w:rsidP="00354113"/>
    <w:p w14:paraId="72B63875" w14:textId="2F289A5F" w:rsidR="00354113" w:rsidRDefault="00354113" w:rsidP="00354113">
      <w:r>
        <w:t xml:space="preserve"> Descriptive Statistics Calculation</w:t>
      </w:r>
    </w:p>
    <w:p w14:paraId="53A0CD60" w14:textId="77777777" w:rsidR="00354113" w:rsidRDefault="00354113" w:rsidP="00354113">
      <w:r>
        <w:t>For each of the extracted columns, the mean, median, and standard deviation are calculated. The `mean` function from `</w:t>
      </w:r>
      <w:proofErr w:type="spellStart"/>
      <w:r>
        <w:t>numpy</w:t>
      </w:r>
      <w:proofErr w:type="spellEnd"/>
      <w:r>
        <w:t>` is used to compute the average value of the data in each column, providing an overall measure of the central tendency. The `median` function calculates the middle value of the sorted data, which helps to understand the distribution and is less affected by extreme values. The `std` function calculates the standard deviation, indicating the dispersion of the data points around the mean. These descriptive statistics offer a comprehensive understanding of the users' responses in each evaluation dimension.</w:t>
      </w:r>
    </w:p>
    <w:p w14:paraId="5AF3B2DE" w14:textId="77777777" w:rsidR="00354113" w:rsidRDefault="00354113" w:rsidP="00354113"/>
    <w:p w14:paraId="5221C411" w14:textId="5DE82BF7" w:rsidR="00354113" w:rsidRDefault="00354113" w:rsidP="00354113">
      <w:r>
        <w:t xml:space="preserve"> Correlation Analysis</w:t>
      </w:r>
    </w:p>
    <w:p w14:paraId="746B9CB6" w14:textId="77777777" w:rsidR="00354113" w:rsidRDefault="00354113" w:rsidP="00354113">
      <w:r>
        <w:t>To explore the relationships between different dimensions, a correlation analysis is conducted. Taking the visual effect and interactive experience as an example, the `</w:t>
      </w:r>
      <w:proofErr w:type="spellStart"/>
      <w:r>
        <w:t>corrcoef</w:t>
      </w:r>
      <w:proofErr w:type="spellEnd"/>
      <w:r>
        <w:t>` function from `</w:t>
      </w:r>
      <w:proofErr w:type="spellStart"/>
      <w:r>
        <w:t>numpy</w:t>
      </w:r>
      <w:proofErr w:type="spellEnd"/>
      <w:r>
        <w:t>` is employed to calculate the Pearson correlation coefficient. This coefficient ranges from -1 to 1, where a value close to 1 indicates a strong positive linear relationship, meaning that an improvement in the visual effect is likely to be associated with a better interactive experience. A value close to -1 implies a negative linear relationship, and a value close to 0 suggests little or no linear correlation.</w:t>
      </w:r>
    </w:p>
    <w:p w14:paraId="5F67D878" w14:textId="77777777" w:rsidR="00354113" w:rsidRDefault="00354113" w:rsidP="00354113"/>
    <w:p w14:paraId="2DE8523B" w14:textId="1AAC6380" w:rsidR="00354113" w:rsidRDefault="00354113" w:rsidP="00354113">
      <w:r>
        <w:t xml:space="preserve"> Hypothesis Testing</w:t>
      </w:r>
    </w:p>
    <w:p w14:paraId="44A764B8" w14:textId="77777777" w:rsidR="00354113" w:rsidRDefault="00354113" w:rsidP="00354113">
      <w:r>
        <w:t xml:space="preserve">Hypothesis testing is a crucial part of the evaluation to compare the performance of the </w:t>
      </w:r>
      <w:r>
        <w:lastRenderedPageBreak/>
        <w:t>Masao Facial Makeup APP with that of the control groups. In the code, independent sample t-tests are performed for each evaluation dimension. For instance, in the case of the visual effect dimension, the data of the APP and the two control groups (Control Group I and Control Group II) are separated based on the '</w:t>
      </w:r>
      <w:proofErr w:type="spellStart"/>
      <w:r>
        <w:t>app_type</w:t>
      </w:r>
      <w:proofErr w:type="spellEnd"/>
      <w:r>
        <w:t>' column in the data. Then, the `</w:t>
      </w:r>
      <w:proofErr w:type="spellStart"/>
      <w:r>
        <w:t>ttest_ind</w:t>
      </w:r>
      <w:proofErr w:type="spellEnd"/>
      <w:r>
        <w:t>` function from `</w:t>
      </w:r>
      <w:proofErr w:type="spellStart"/>
      <w:proofErr w:type="gramStart"/>
      <w:r>
        <w:t>scipy.stats</w:t>
      </w:r>
      <w:proofErr w:type="spellEnd"/>
      <w:proofErr w:type="gramEnd"/>
      <w:r>
        <w:t>` is used to conduct the t-tests. The t-test statistic and the corresponding p-value are calculated. A small p-value (usually less than 0.05) indicates that there is a significant difference between the APP and the control group, suggesting that the APP performs better or worse in that particular dimension depending on the sign of the t-test statistic.</w:t>
      </w:r>
    </w:p>
    <w:p w14:paraId="64CFC507" w14:textId="77777777" w:rsidR="00354113" w:rsidRDefault="00354113" w:rsidP="00354113"/>
    <w:p w14:paraId="209ECA57" w14:textId="11C683C0" w:rsidR="00354113" w:rsidRPr="00354113" w:rsidRDefault="00354113" w:rsidP="00354113">
      <w:pPr>
        <w:rPr>
          <w:rFonts w:hint="eastAsia"/>
        </w:rPr>
      </w:pPr>
      <w:r>
        <w:t>In conclusion, this computational code provides a comprehensive framework for analyzing the data related to the Masao Facial Makeup APP. By calculating descriptive statistics, conducting correlation analysis, and performing hypothesis testing, it helps to evaluate the APP's performance objectively and provides valuable insights for further improvement and research. However, it should be noted that the code is based on the assumed data format and structure, and adjustments may be required according to the actual data situation in real applications.</w:t>
      </w:r>
    </w:p>
    <w:sectPr w:rsidR="00354113" w:rsidRPr="0035411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4AF6"/>
    <w:rsid w:val="00354113"/>
    <w:rsid w:val="00564AF6"/>
    <w:rsid w:val="005A32D6"/>
    <w:rsid w:val="006E1C3E"/>
    <w:rsid w:val="00FD54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88E1CD"/>
  <w15:chartTrackingRefBased/>
  <w15:docId w15:val="{8107710E-DAB4-443B-B5F3-E34AFEA625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宋体"/>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724225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138</Words>
  <Characters>6493</Characters>
  <Application>Microsoft Office Word</Application>
  <DocSecurity>0</DocSecurity>
  <Lines>54</Lines>
  <Paragraphs>15</Paragraphs>
  <ScaleCrop>false</ScaleCrop>
  <Company/>
  <LinksUpToDate>false</LinksUpToDate>
  <CharactersWithSpaces>7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nk</dc:creator>
  <cp:keywords/>
  <dc:description/>
  <cp:lastModifiedBy>Think</cp:lastModifiedBy>
  <cp:revision>3</cp:revision>
  <dcterms:created xsi:type="dcterms:W3CDTF">2025-01-08T01:20:00Z</dcterms:created>
  <dcterms:modified xsi:type="dcterms:W3CDTF">2025-01-08T01:25:00Z</dcterms:modified>
</cp:coreProperties>
</file>